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618" w:rsidRPr="00592634" w:rsidRDefault="00632618" w:rsidP="00632618">
      <w:pPr>
        <w:spacing w:line="480" w:lineRule="auto"/>
        <w:jc w:val="both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Supplementary Table 3</w:t>
      </w:r>
      <w:r w:rsidRPr="00592634">
        <w:rPr>
          <w:rFonts w:cs="Arial"/>
          <w:b/>
          <w:sz w:val="24"/>
          <w:szCs w:val="24"/>
        </w:rPr>
        <w:t xml:space="preserve">. </w:t>
      </w:r>
      <w:r w:rsidRPr="008C2D17">
        <w:rPr>
          <w:rFonts w:cs="Arial"/>
          <w:sz w:val="24"/>
          <w:szCs w:val="24"/>
        </w:rPr>
        <w:t xml:space="preserve">List of the top ranking HREs identified within position -5000bp and +500bp from the zebrafish TRAP1 transcription initiation site (Dario </w:t>
      </w:r>
      <w:proofErr w:type="spellStart"/>
      <w:r w:rsidRPr="008C2D17">
        <w:rPr>
          <w:rFonts w:cs="Arial"/>
          <w:sz w:val="24"/>
          <w:szCs w:val="24"/>
        </w:rPr>
        <w:t>rerio</w:t>
      </w:r>
      <w:proofErr w:type="spellEnd"/>
      <w:r w:rsidRPr="008C2D17">
        <w:rPr>
          <w:rFonts w:cs="Arial"/>
          <w:sz w:val="24"/>
          <w:szCs w:val="24"/>
        </w:rPr>
        <w:t xml:space="preserve">, Chromosome 3: 9,602,709-9,659,449) with associated probability score. 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580"/>
        <w:gridCol w:w="960"/>
      </w:tblGrid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877158">
              <w:rPr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877158">
              <w:rPr>
                <w:b/>
                <w:bCs/>
                <w:sz w:val="24"/>
                <w:szCs w:val="24"/>
              </w:rPr>
              <w:t>Score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ATAGCAGTGCGTGACTGTCAGCTGACGCGCTCC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7.89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GGGGCAGTACGTGATGGAATAATCGTTTATCTC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7.88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AATCCACACGTGACTCCAGCTCCACTCTCACA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7.83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GTCCAGAACGTGAGCAACCAGCCCTCACCTCC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7.76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GACAGTCACGTGGCGTCGGCGCAGCATCAATC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7.45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TTGGTGGGCGTGGTGTAAGACAGAAAGTTTCA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7.22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GGCGCCAGACGTGCACTTTGTAGATTTTTAATG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87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GCTAACGCACGTGATATACTGTGTGACGTCAGT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84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GCTAACGCACGTGATATACTGTGTGACGTCAGT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84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AGTGTACACGTGAATGGCGATTAAATGGTCTC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76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GTAAATAAACGTGGTGGCCAACAAATGCACTGC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72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TATACCCACGTGACTGCTTCAAATTTTGATTC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7</w:t>
            </w:r>
            <w:r>
              <w:rPr>
                <w:sz w:val="24"/>
                <w:szCs w:val="24"/>
              </w:rPr>
              <w:t>0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ACAGATGAACGTGAGCTAACAAAATCAATATGC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69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GCCTCAAACGTGTGTGGTTCTGCGGGCCTGCA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64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lastRenderedPageBreak/>
              <w:t>CAGAGGACACGTGAATACCCACTGTCTAAGTAC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63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AAAGCATACGTGGGAGGAAAGGGGGATAAACT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62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GTTCTAGACGTGCACGCGCTTATTCCGGAAAT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57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AAAATACACGTGTTTGTTGTCATGTGGTGAAC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51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CATCATCACGTGATCAGTGACGTTCGAAGCTT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5</w:t>
            </w:r>
            <w:r>
              <w:rPr>
                <w:sz w:val="24"/>
                <w:szCs w:val="24"/>
              </w:rPr>
              <w:t>0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ATTGAGGACGTGAAGCTTAAGTCAGGCCCTTT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45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ATAACTAACGTGCAAAAGATATAGCCCTTTTC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4</w:t>
            </w:r>
            <w:r>
              <w:rPr>
                <w:sz w:val="24"/>
                <w:szCs w:val="24"/>
              </w:rPr>
              <w:t>0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TGGGAGGGCGTGTGTTCTAAAAGGTTGAAAAA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39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AGTGCAGTGCGTGCACGTTGTGTTACTGACTCT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38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GCATGAGAACGTGCATGAAGACATTTTTACATG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37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GTGTAAAACGTGCTGGATAAGTTGGCGGTTCA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33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GTGTAAAACGTGCTGGATAAGTTGGCGGTTCA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33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AAATAAGACGTGCCTGTTGTTTTGGTCTCTGC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32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TCTTATGGCGTGACCTAAAGAGAGAAGAACTC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27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AATGCTGGGCGTGTCATCGTGATTGACAGCTGT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25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ATGATATGCGTGTGTGTGCTGGCGCTCACAGG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22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TCAGGTCACGTGACTAAAGTGTTGTGAAACAC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19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lastRenderedPageBreak/>
              <w:t>TGCCGCTTACGTGCTCGCTACATTGTCACAACG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19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ATATGATGACGTGTGCAGGGGCTGTAGTGCTGT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13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ACCTGGTCACGTGACTAAAGCAATTCAAAGCAT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12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AAATAGCAACGTGCCAGCAATACACCTCAACAC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12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GGACGCAGGCGTGACGGCACTGATCCTGCGACG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11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TATAGCTACGTGGGAGGTTTCTAAACGACGCT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02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GCAACACAACGTGGCGTCTCTGTGGTGTAAACA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02</w:t>
            </w:r>
          </w:p>
        </w:tc>
      </w:tr>
      <w:tr w:rsidR="00632618" w:rsidRPr="00877158" w:rsidTr="000D44FD">
        <w:trPr>
          <w:trHeight w:val="315"/>
          <w:jc w:val="center"/>
        </w:trPr>
        <w:tc>
          <w:tcPr>
            <w:tcW w:w="658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AATCCACACGTGATCCAGCTGAGCTCTCACAG</w:t>
            </w:r>
          </w:p>
        </w:tc>
        <w:tc>
          <w:tcPr>
            <w:tcW w:w="960" w:type="dxa"/>
            <w:noWrap/>
            <w:vAlign w:val="center"/>
            <w:hideMark/>
          </w:tcPr>
          <w:p w:rsidR="00632618" w:rsidRPr="00877158" w:rsidRDefault="00632618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00</w:t>
            </w:r>
          </w:p>
        </w:tc>
      </w:tr>
    </w:tbl>
    <w:p w:rsidR="00632618" w:rsidRDefault="00632618" w:rsidP="00632618">
      <w:pPr>
        <w:spacing w:line="480" w:lineRule="auto"/>
        <w:jc w:val="both"/>
        <w:rPr>
          <w:b/>
          <w:sz w:val="18"/>
          <w:szCs w:val="18"/>
        </w:rPr>
      </w:pPr>
    </w:p>
    <w:p w:rsidR="00C40F28" w:rsidRDefault="00C40F28">
      <w:bookmarkStart w:id="0" w:name="_GoBack"/>
      <w:bookmarkEnd w:id="0"/>
    </w:p>
    <w:sectPr w:rsidR="00C40F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618"/>
    <w:rsid w:val="00632618"/>
    <w:rsid w:val="00C40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F7361E-23C6-4742-B0EB-DA3F4E7FA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32618"/>
    <w:pPr>
      <w:spacing w:after="200" w:line="276" w:lineRule="auto"/>
    </w:pPr>
    <w:rPr>
      <w:rFonts w:ascii="Calibri" w:eastAsia="Times New Roman" w:hAnsi="Calibri" w:cs="Calibri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32618"/>
    <w:pPr>
      <w:spacing w:after="0" w:line="240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asola</dc:creator>
  <cp:keywords/>
  <dc:description/>
  <cp:lastModifiedBy>Andrea Rasola</cp:lastModifiedBy>
  <cp:revision>1</cp:revision>
  <dcterms:created xsi:type="dcterms:W3CDTF">2020-11-03T09:15:00Z</dcterms:created>
  <dcterms:modified xsi:type="dcterms:W3CDTF">2020-11-03T09:16:00Z</dcterms:modified>
</cp:coreProperties>
</file>